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0274E" w14:textId="668B1FD1" w:rsidR="006053E1" w:rsidRPr="00327006" w:rsidRDefault="006053E1" w:rsidP="006053E1">
      <w:pPr>
        <w:pStyle w:val="Caption"/>
        <w:jc w:val="both"/>
        <w:rPr>
          <w:rFonts w:cstheme="majorBidi"/>
          <w:b w:val="0"/>
          <w:bCs/>
        </w:rPr>
      </w:pPr>
      <w:r w:rsidRPr="00952017">
        <w:rPr>
          <w:rFonts w:cstheme="majorBidi"/>
        </w:rPr>
        <w:t xml:space="preserve">Supplementary Table </w:t>
      </w:r>
      <w:r w:rsidR="0072066B">
        <w:rPr>
          <w:rFonts w:cstheme="majorBidi"/>
        </w:rPr>
        <w:t>S1</w:t>
      </w:r>
      <w:r>
        <w:rPr>
          <w:rFonts w:cstheme="majorBidi"/>
        </w:rPr>
        <w:t>.</w:t>
      </w:r>
      <w:r w:rsidRPr="00952017">
        <w:rPr>
          <w:rFonts w:cstheme="majorBidi"/>
        </w:rPr>
        <w:t xml:space="preserve"> </w:t>
      </w:r>
      <w:r w:rsidRPr="00327006">
        <w:rPr>
          <w:rFonts w:cstheme="majorBidi"/>
          <w:b w:val="0"/>
          <w:bCs/>
        </w:rPr>
        <w:t xml:space="preserve">Detailed description of medical history information. </w:t>
      </w:r>
    </w:p>
    <w:tbl>
      <w:tblPr>
        <w:tblW w:w="4940" w:type="dxa"/>
        <w:tblLook w:val="04A0" w:firstRow="1" w:lastRow="0" w:firstColumn="1" w:lastColumn="0" w:noHBand="0" w:noVBand="1"/>
      </w:tblPr>
      <w:tblGrid>
        <w:gridCol w:w="3020"/>
        <w:gridCol w:w="960"/>
        <w:gridCol w:w="960"/>
      </w:tblGrid>
      <w:tr w:rsidR="006053E1" w:rsidRPr="00576A60" w14:paraId="3589E142" w14:textId="77777777" w:rsidTr="00BB5BDA">
        <w:trPr>
          <w:trHeight w:val="315"/>
        </w:trPr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09EEC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E1D976E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72CAE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%</w:t>
            </w:r>
          </w:p>
        </w:tc>
      </w:tr>
      <w:tr w:rsidR="006053E1" w:rsidRPr="00576A60" w14:paraId="01784EF1" w14:textId="77777777" w:rsidTr="00BB5BDA">
        <w:trPr>
          <w:trHeight w:val="315"/>
        </w:trPr>
        <w:tc>
          <w:tcPr>
            <w:tcW w:w="302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059376D9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Chronic diseases </w:t>
            </w: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n=25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05431C75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7AA75BC3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6053E1" w:rsidRPr="00576A60" w14:paraId="2E37EEEA" w14:textId="77777777" w:rsidTr="00BB5BDA">
        <w:trPr>
          <w:trHeight w:val="315"/>
        </w:trPr>
        <w:tc>
          <w:tcPr>
            <w:tcW w:w="302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7F7913D7" w14:textId="77777777" w:rsidR="006053E1" w:rsidRPr="00576A60" w:rsidRDefault="006053E1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62FB2A52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589383E6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0.0</w:t>
            </w:r>
          </w:p>
        </w:tc>
      </w:tr>
      <w:tr w:rsidR="006053E1" w:rsidRPr="00576A60" w14:paraId="5242DD42" w14:textId="77777777" w:rsidTr="00BB5BDA">
        <w:trPr>
          <w:trHeight w:val="315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5511D" w14:textId="77777777" w:rsidR="006053E1" w:rsidRPr="00576A60" w:rsidRDefault="006053E1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C9591AA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1EF36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.0</w:t>
            </w:r>
          </w:p>
        </w:tc>
      </w:tr>
      <w:tr w:rsidR="006053E1" w:rsidRPr="00576A60" w14:paraId="78F83C5A" w14:textId="77777777" w:rsidTr="00BB5BDA">
        <w:trPr>
          <w:trHeight w:val="315"/>
        </w:trPr>
        <w:tc>
          <w:tcPr>
            <w:tcW w:w="302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6A2F035E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ype of c</w:t>
            </w:r>
            <w:r w:rsidRPr="00576A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hronic diseases</w:t>
            </w: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(n=5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28A1178C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47112D00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6053E1" w:rsidRPr="00576A60" w14:paraId="65DB92FA" w14:textId="77777777" w:rsidTr="00BB5BDA">
        <w:trPr>
          <w:trHeight w:val="315"/>
        </w:trPr>
        <w:tc>
          <w:tcPr>
            <w:tcW w:w="302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6630435A" w14:textId="77777777" w:rsidR="006053E1" w:rsidRPr="00576A60" w:rsidRDefault="006053E1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5201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6494BADF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38D1DB6C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9.2</w:t>
            </w:r>
          </w:p>
        </w:tc>
      </w:tr>
      <w:tr w:rsidR="006053E1" w:rsidRPr="00576A60" w14:paraId="33F1E61E" w14:textId="77777777" w:rsidTr="00BB5BDA">
        <w:trPr>
          <w:trHeight w:val="315"/>
        </w:trPr>
        <w:tc>
          <w:tcPr>
            <w:tcW w:w="302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33A26B5F" w14:textId="77777777" w:rsidR="006053E1" w:rsidRPr="00576A60" w:rsidRDefault="006053E1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78FDDA39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3DA9BE2F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.4</w:t>
            </w:r>
          </w:p>
        </w:tc>
      </w:tr>
      <w:tr w:rsidR="006053E1" w:rsidRPr="00576A60" w14:paraId="7863661E" w14:textId="77777777" w:rsidTr="00BB5BDA">
        <w:trPr>
          <w:trHeight w:val="315"/>
        </w:trPr>
        <w:tc>
          <w:tcPr>
            <w:tcW w:w="302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6215ECF4" w14:textId="77777777" w:rsidR="006053E1" w:rsidRPr="00576A60" w:rsidRDefault="006053E1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eart Dis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7E304798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1D379532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8</w:t>
            </w:r>
          </w:p>
        </w:tc>
      </w:tr>
      <w:tr w:rsidR="006053E1" w:rsidRPr="00576A60" w14:paraId="7E12524E" w14:textId="77777777" w:rsidTr="00BB5BDA">
        <w:trPr>
          <w:trHeight w:val="315"/>
        </w:trPr>
        <w:tc>
          <w:tcPr>
            <w:tcW w:w="302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18518DA1" w14:textId="77777777" w:rsidR="006053E1" w:rsidRPr="00576A60" w:rsidRDefault="006053E1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holeste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0BB30F5E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6F612D43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8</w:t>
            </w:r>
          </w:p>
        </w:tc>
      </w:tr>
      <w:tr w:rsidR="006053E1" w:rsidRPr="00576A60" w14:paraId="2F55BB67" w14:textId="77777777" w:rsidTr="00BB5BDA">
        <w:trPr>
          <w:trHeight w:val="315"/>
        </w:trPr>
        <w:tc>
          <w:tcPr>
            <w:tcW w:w="302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1FEC7AFD" w14:textId="77777777" w:rsidR="006053E1" w:rsidRPr="00576A60" w:rsidRDefault="006053E1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4E37111A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31980071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8</w:t>
            </w:r>
          </w:p>
        </w:tc>
      </w:tr>
      <w:tr w:rsidR="006053E1" w:rsidRPr="00576A60" w14:paraId="0E999E6C" w14:textId="77777777" w:rsidTr="00BB5BDA">
        <w:trPr>
          <w:trHeight w:val="315"/>
        </w:trPr>
        <w:tc>
          <w:tcPr>
            <w:tcW w:w="302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07033BC8" w14:textId="77777777" w:rsidR="006053E1" w:rsidRPr="00576A60" w:rsidRDefault="006053E1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5201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igra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22192792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3A0FE38E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8</w:t>
            </w:r>
          </w:p>
        </w:tc>
      </w:tr>
      <w:tr w:rsidR="006053E1" w:rsidRPr="00576A60" w14:paraId="6670E835" w14:textId="77777777" w:rsidTr="00BB5BDA">
        <w:trPr>
          <w:trHeight w:val="315"/>
        </w:trPr>
        <w:tc>
          <w:tcPr>
            <w:tcW w:w="302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365F54ED" w14:textId="77777777" w:rsidR="006053E1" w:rsidRPr="00576A60" w:rsidRDefault="006053E1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llerg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0249CAB7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63F26DF3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8</w:t>
            </w:r>
          </w:p>
        </w:tc>
      </w:tr>
      <w:tr w:rsidR="006053E1" w:rsidRPr="00576A60" w14:paraId="77B0971F" w14:textId="77777777" w:rsidTr="00BB5BDA">
        <w:trPr>
          <w:trHeight w:val="315"/>
        </w:trPr>
        <w:tc>
          <w:tcPr>
            <w:tcW w:w="302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14891D70" w14:textId="77777777" w:rsidR="006053E1" w:rsidRPr="00576A60" w:rsidRDefault="006053E1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heumati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6B3AFF8B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516A57A1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9</w:t>
            </w:r>
          </w:p>
        </w:tc>
      </w:tr>
      <w:tr w:rsidR="006053E1" w:rsidRPr="00576A60" w14:paraId="13B408EB" w14:textId="77777777" w:rsidTr="00BB5BDA">
        <w:trPr>
          <w:trHeight w:val="315"/>
        </w:trPr>
        <w:tc>
          <w:tcPr>
            <w:tcW w:w="302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4CA28615" w14:textId="77777777" w:rsidR="006053E1" w:rsidRPr="00576A60" w:rsidRDefault="006053E1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11FEBD5B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74B30AD8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9</w:t>
            </w:r>
          </w:p>
        </w:tc>
      </w:tr>
      <w:tr w:rsidR="006053E1" w:rsidRPr="00576A60" w14:paraId="0A76E9FE" w14:textId="77777777" w:rsidTr="00BB5BDA">
        <w:trPr>
          <w:trHeight w:val="315"/>
        </w:trPr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7CC6CA00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Gut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</w:t>
            </w:r>
            <w:r w:rsidRPr="00576A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roblems </w:t>
            </w: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n=255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71406FC3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500C7F27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6053E1" w:rsidRPr="00576A60" w14:paraId="0C3792A7" w14:textId="77777777" w:rsidTr="00BB5BDA">
        <w:trPr>
          <w:trHeight w:val="315"/>
        </w:trPr>
        <w:tc>
          <w:tcPr>
            <w:tcW w:w="302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0EFB5B31" w14:textId="77777777" w:rsidR="006053E1" w:rsidRPr="00576A60" w:rsidRDefault="006053E1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5BE616D4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2506AD6A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7.3</w:t>
            </w:r>
          </w:p>
        </w:tc>
      </w:tr>
      <w:tr w:rsidR="006053E1" w:rsidRPr="00576A60" w14:paraId="37CDC213" w14:textId="77777777" w:rsidTr="00BB5BDA">
        <w:trPr>
          <w:trHeight w:val="315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1CDA9" w14:textId="77777777" w:rsidR="006053E1" w:rsidRPr="00576A60" w:rsidRDefault="006053E1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F3BA0B1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0670A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.7</w:t>
            </w:r>
          </w:p>
        </w:tc>
      </w:tr>
      <w:tr w:rsidR="006053E1" w:rsidRPr="00576A60" w14:paraId="48E6588C" w14:textId="77777777" w:rsidTr="00BB5BDA">
        <w:trPr>
          <w:trHeight w:val="315"/>
        </w:trPr>
        <w:tc>
          <w:tcPr>
            <w:tcW w:w="302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6B9B2BC4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ype of g</w:t>
            </w:r>
            <w:r w:rsidRPr="00576A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ut problems </w:t>
            </w: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n=5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3AEAE861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60E1938C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6053E1" w:rsidRPr="00576A60" w14:paraId="5613F5F9" w14:textId="77777777" w:rsidTr="00BB5BDA">
        <w:trPr>
          <w:trHeight w:val="315"/>
        </w:trPr>
        <w:tc>
          <w:tcPr>
            <w:tcW w:w="302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47DFC1E9" w14:textId="77777777" w:rsidR="006053E1" w:rsidRPr="00576A60" w:rsidRDefault="006053E1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5201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cidur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6E1ED352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2F9DDC2A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3.4</w:t>
            </w:r>
          </w:p>
        </w:tc>
      </w:tr>
      <w:tr w:rsidR="006053E1" w:rsidRPr="00576A60" w14:paraId="21C6C789" w14:textId="77777777" w:rsidTr="00BB5BDA">
        <w:trPr>
          <w:trHeight w:val="315"/>
        </w:trPr>
        <w:tc>
          <w:tcPr>
            <w:tcW w:w="302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56D02C92" w14:textId="77777777" w:rsidR="006053E1" w:rsidRPr="00576A60" w:rsidRDefault="006053E1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</w:t>
            </w:r>
            <w:r w:rsidRPr="0095201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ritable bowel syndr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0B4AB216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4B9EAFB0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.4</w:t>
            </w:r>
          </w:p>
        </w:tc>
      </w:tr>
      <w:tr w:rsidR="006053E1" w:rsidRPr="00576A60" w14:paraId="046AAA56" w14:textId="77777777" w:rsidTr="00BB5BDA">
        <w:trPr>
          <w:trHeight w:val="315"/>
        </w:trPr>
        <w:tc>
          <w:tcPr>
            <w:tcW w:w="302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61E18904" w14:textId="77777777" w:rsidR="006053E1" w:rsidRPr="00576A60" w:rsidRDefault="006053E1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ronic c</w:t>
            </w: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nstip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24524BC7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0431C54C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2</w:t>
            </w:r>
          </w:p>
        </w:tc>
      </w:tr>
      <w:tr w:rsidR="006053E1" w:rsidRPr="00576A60" w14:paraId="09A19FBB" w14:textId="77777777" w:rsidTr="00BB5BDA">
        <w:trPr>
          <w:trHeight w:val="315"/>
        </w:trPr>
        <w:tc>
          <w:tcPr>
            <w:tcW w:w="302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0B1561CA" w14:textId="77777777" w:rsidR="006053E1" w:rsidRPr="00576A60" w:rsidRDefault="006053E1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lc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4E552CDE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34A71A1D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8</w:t>
            </w:r>
          </w:p>
        </w:tc>
      </w:tr>
      <w:tr w:rsidR="006053E1" w:rsidRPr="00576A60" w14:paraId="2779F832" w14:textId="77777777" w:rsidTr="00BB5BDA">
        <w:trPr>
          <w:trHeight w:val="31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9091" w14:textId="77777777" w:rsidR="006053E1" w:rsidRPr="00576A60" w:rsidRDefault="006053E1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ronic d</w:t>
            </w:r>
            <w:r w:rsidRPr="0095201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arrh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ABD708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04E6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9</w:t>
            </w:r>
          </w:p>
        </w:tc>
      </w:tr>
      <w:tr w:rsidR="006053E1" w:rsidRPr="00576A60" w14:paraId="4190CD89" w14:textId="77777777" w:rsidTr="00BB5BDA">
        <w:trPr>
          <w:trHeight w:val="315"/>
        </w:trPr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0D336DC2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Chronic medication </w:t>
            </w: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n=255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09066BEB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5666D1F0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6053E1" w:rsidRPr="00576A60" w14:paraId="2C6268CC" w14:textId="77777777" w:rsidTr="00BB5BDA">
        <w:trPr>
          <w:trHeight w:val="315"/>
        </w:trPr>
        <w:tc>
          <w:tcPr>
            <w:tcW w:w="302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6B29E971" w14:textId="77777777" w:rsidR="006053E1" w:rsidRPr="00576A60" w:rsidRDefault="006053E1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41ED8ABD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50F043B5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1.0</w:t>
            </w:r>
          </w:p>
        </w:tc>
      </w:tr>
      <w:tr w:rsidR="006053E1" w:rsidRPr="00576A60" w14:paraId="66F4FEFA" w14:textId="77777777" w:rsidTr="00BB5BDA">
        <w:trPr>
          <w:trHeight w:val="315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B1F1E" w14:textId="77777777" w:rsidR="006053E1" w:rsidRPr="00576A60" w:rsidRDefault="006053E1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0C5A6E8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0C010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.0</w:t>
            </w:r>
          </w:p>
        </w:tc>
      </w:tr>
      <w:tr w:rsidR="006053E1" w:rsidRPr="00576A60" w14:paraId="6E8993BD" w14:textId="77777777" w:rsidTr="00BB5BDA">
        <w:trPr>
          <w:trHeight w:val="315"/>
        </w:trPr>
        <w:tc>
          <w:tcPr>
            <w:tcW w:w="302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5FE6A7F7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Type of c</w:t>
            </w:r>
            <w:r w:rsidRPr="00576A6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hronic medication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n=7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C6A532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2950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6053E1" w:rsidRPr="00576A60" w14:paraId="5D8A8D49" w14:textId="77777777" w:rsidTr="00BB5BDA">
        <w:trPr>
          <w:trHeight w:val="315"/>
        </w:trPr>
        <w:tc>
          <w:tcPr>
            <w:tcW w:w="302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2EF5A3E9" w14:textId="77777777" w:rsidR="006053E1" w:rsidRPr="00576A60" w:rsidRDefault="006053E1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nti-</w:t>
            </w:r>
            <w:r w:rsidRPr="0095201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nflammatory</w:t>
            </w:r>
          </w:p>
        </w:tc>
        <w:tc>
          <w:tcPr>
            <w:tcW w:w="96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209DEB00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654D322B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7</w:t>
            </w:r>
          </w:p>
        </w:tc>
      </w:tr>
      <w:tr w:rsidR="006053E1" w:rsidRPr="00576A60" w14:paraId="692C3586" w14:textId="77777777" w:rsidTr="00BB5BDA">
        <w:trPr>
          <w:trHeight w:val="315"/>
        </w:trPr>
        <w:tc>
          <w:tcPr>
            <w:tcW w:w="302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275B186A" w14:textId="77777777" w:rsidR="006053E1" w:rsidRPr="00576A60" w:rsidRDefault="006053E1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nti-depres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000000" w:fill="E7E6E6"/>
            <w:noWrap/>
            <w:vAlign w:val="center"/>
            <w:hideMark/>
          </w:tcPr>
          <w:p w14:paraId="6CC46DC0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46B35762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8</w:t>
            </w:r>
          </w:p>
        </w:tc>
      </w:tr>
      <w:tr w:rsidR="006053E1" w:rsidRPr="00576A60" w14:paraId="05E75616" w14:textId="77777777" w:rsidTr="00BB5BDA">
        <w:trPr>
          <w:trHeight w:val="315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E373C" w14:textId="77777777" w:rsidR="006053E1" w:rsidRPr="00576A60" w:rsidRDefault="006053E1" w:rsidP="00BB5BDA">
            <w:pPr>
              <w:spacing w:after="0" w:line="240" w:lineRule="auto"/>
              <w:ind w:firstLineChars="200" w:firstLine="360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ther chronic medica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C69E5AC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CA80A" w14:textId="77777777" w:rsidR="006053E1" w:rsidRPr="00576A60" w:rsidRDefault="006053E1" w:rsidP="00BB5BD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76A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2.2</w:t>
            </w:r>
          </w:p>
        </w:tc>
      </w:tr>
    </w:tbl>
    <w:p w14:paraId="16DE444A" w14:textId="77777777" w:rsidR="006053E1" w:rsidRPr="00952017" w:rsidRDefault="006053E1" w:rsidP="006053E1">
      <w:pPr>
        <w:jc w:val="both"/>
        <w:rPr>
          <w:rFonts w:asciiTheme="majorBidi" w:hAnsiTheme="majorBidi" w:cstheme="majorBidi"/>
        </w:rPr>
      </w:pPr>
    </w:p>
    <w:p w14:paraId="67EE8A7F" w14:textId="77777777" w:rsidR="006053E1" w:rsidRPr="00952017" w:rsidRDefault="006053E1" w:rsidP="006053E1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D9ED3F0" w14:textId="68A9CC5A" w:rsidR="002A3DAA" w:rsidRPr="006053E1" w:rsidRDefault="002A3DAA" w:rsidP="006053E1">
      <w:pPr>
        <w:jc w:val="both"/>
        <w:rPr>
          <w:rFonts w:asciiTheme="majorBidi" w:hAnsiTheme="majorBidi" w:cstheme="majorBidi"/>
          <w:b/>
          <w:iCs/>
          <w:sz w:val="24"/>
          <w:szCs w:val="18"/>
        </w:rPr>
      </w:pPr>
    </w:p>
    <w:sectPr w:rsidR="002A3DAA" w:rsidRPr="00605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3E1"/>
    <w:rsid w:val="002A3DAA"/>
    <w:rsid w:val="006053E1"/>
    <w:rsid w:val="0072066B"/>
    <w:rsid w:val="00B60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22BCD"/>
  <w15:chartTrackingRefBased/>
  <w15:docId w15:val="{829B3778-D768-4C67-A6ED-3FD1E4095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3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053E1"/>
    <w:pPr>
      <w:spacing w:after="200" w:line="240" w:lineRule="auto"/>
    </w:pPr>
    <w:rPr>
      <w:rFonts w:asciiTheme="majorBidi" w:hAnsiTheme="majorBidi"/>
      <w:b/>
      <w:i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n Osman</dc:creator>
  <cp:keywords/>
  <dc:description/>
  <cp:lastModifiedBy>Marwan Osman</cp:lastModifiedBy>
  <cp:revision>2</cp:revision>
  <dcterms:created xsi:type="dcterms:W3CDTF">2021-10-13T20:19:00Z</dcterms:created>
  <dcterms:modified xsi:type="dcterms:W3CDTF">2021-10-13T20:19:00Z</dcterms:modified>
</cp:coreProperties>
</file>